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81174" w14:textId="7CC49DEB" w:rsidR="00D71570" w:rsidRPr="00D71570" w:rsidRDefault="00D71570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upplementary D</w:t>
      </w:r>
      <w:r w:rsidRPr="004330FC">
        <w:rPr>
          <w:rFonts w:ascii="Times New Roman" w:hAnsi="Times New Roman" w:cs="Times New Roman"/>
          <w:b/>
          <w:sz w:val="28"/>
          <w:szCs w:val="24"/>
        </w:rPr>
        <w:t>at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0"/>
        <w:gridCol w:w="2977"/>
        <w:gridCol w:w="1939"/>
      </w:tblGrid>
      <w:tr w:rsidR="00671B7F" w:rsidRPr="00D71570" w14:paraId="5138629B" w14:textId="77777777" w:rsidTr="00FB3575">
        <w:trPr>
          <w:trHeight w:val="348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21625" w14:textId="2A099804" w:rsidR="00671B7F" w:rsidRPr="00FB3575" w:rsidRDefault="00671B7F" w:rsidP="00671B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Table </w:t>
            </w:r>
            <w:r w:rsidR="00D7157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S</w:t>
            </w:r>
            <w:r w:rsidRPr="00FB357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. List of antibodies used in this study</w:t>
            </w:r>
          </w:p>
        </w:tc>
      </w:tr>
      <w:tr w:rsidR="00671B7F" w:rsidRPr="00FB3575" w14:paraId="1720B936" w14:textId="77777777" w:rsidTr="00FB3575">
        <w:trPr>
          <w:trHeight w:val="348"/>
        </w:trPr>
        <w:tc>
          <w:tcPr>
            <w:tcW w:w="2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294D" w14:textId="77777777" w:rsidR="00671B7F" w:rsidRPr="00FB3575" w:rsidRDefault="00671B7F" w:rsidP="00671B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Antibody</w:t>
            </w:r>
          </w:p>
        </w:tc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1AE2" w14:textId="640D705A" w:rsidR="00671B7F" w:rsidRPr="00FB3575" w:rsidRDefault="00671B7F" w:rsidP="00671B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atalogue No.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1483" w14:textId="77777777" w:rsidR="00671B7F" w:rsidRPr="00FB3575" w:rsidRDefault="00671B7F" w:rsidP="00671B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Working dilution</w:t>
            </w:r>
          </w:p>
        </w:tc>
      </w:tr>
      <w:tr w:rsidR="00605B6B" w:rsidRPr="00FB3575" w14:paraId="7DB005DF" w14:textId="77777777" w:rsidTr="00FB3575">
        <w:trPr>
          <w:trHeight w:val="506"/>
        </w:trPr>
        <w:tc>
          <w:tcPr>
            <w:tcW w:w="22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6E1B5E" w14:textId="603035BF" w:rsidR="00605B6B" w:rsidRPr="00FB3575" w:rsidRDefault="00605B6B" w:rsidP="0060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hAnsi="Times New Roman" w:cs="Times New Roman"/>
                <w:bCs/>
                <w:sz w:val="22"/>
              </w:rPr>
              <w:t xml:space="preserve">Monoclonal antibody against </w:t>
            </w:r>
            <w:r w:rsidR="00F2553B">
              <w:rPr>
                <w:rFonts w:ascii="Times New Roman" w:hAnsi="Times New Roman" w:cs="Times New Roman" w:hint="eastAsia"/>
                <w:bCs/>
                <w:sz w:val="22"/>
              </w:rPr>
              <w:t>AR</w:t>
            </w:r>
          </w:p>
        </w:tc>
        <w:tc>
          <w:tcPr>
            <w:tcW w:w="16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BB50" w14:textId="61511E7E" w:rsidR="00605B6B" w:rsidRPr="00FB3575" w:rsidRDefault="00605B6B" w:rsidP="0060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anta Cruz (</w:t>
            </w:r>
            <w:r w:rsidRPr="00FB3575">
              <w:rPr>
                <w:rFonts w:ascii="Times New Roman" w:hAnsi="Times New Roman" w:cs="Times New Roman"/>
                <w:bCs/>
                <w:sz w:val="22"/>
              </w:rPr>
              <w:t>sc-6248</w:t>
            </w: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0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E7EB" w14:textId="3DE9F85C" w:rsidR="00605B6B" w:rsidRPr="00FB3575" w:rsidRDefault="00605B6B" w:rsidP="0060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:</w:t>
            </w:r>
            <w:r w:rsidR="00FB35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1000</w:t>
            </w:r>
          </w:p>
        </w:tc>
      </w:tr>
      <w:tr w:rsidR="00F2553B" w:rsidRPr="00FB3575" w14:paraId="6ED3B506" w14:textId="77777777" w:rsidTr="00FB3575">
        <w:trPr>
          <w:trHeight w:val="506"/>
        </w:trPr>
        <w:tc>
          <w:tcPr>
            <w:tcW w:w="2277" w:type="pct"/>
            <w:shd w:val="clear" w:color="auto" w:fill="auto"/>
            <w:noWrap/>
            <w:vAlign w:val="center"/>
          </w:tcPr>
          <w:p w14:paraId="35599892" w14:textId="57E6527A" w:rsidR="00F2553B" w:rsidRPr="00FB3575" w:rsidRDefault="00F2553B" w:rsidP="0060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 w:hint="eastAsia"/>
                <w:bCs/>
                <w:sz w:val="22"/>
              </w:rPr>
            </w:pPr>
            <w:r w:rsidRPr="00FB3575">
              <w:rPr>
                <w:rFonts w:ascii="Times New Roman" w:hAnsi="Times New Roman" w:cs="Times New Roman"/>
                <w:bCs/>
                <w:sz w:val="22"/>
              </w:rPr>
              <w:t xml:space="preserve">Monoclonal antibody against 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FGF-2</w:t>
            </w:r>
          </w:p>
        </w:tc>
        <w:tc>
          <w:tcPr>
            <w:tcW w:w="1649" w:type="pct"/>
            <w:shd w:val="clear" w:color="auto" w:fill="auto"/>
            <w:noWrap/>
            <w:vAlign w:val="center"/>
          </w:tcPr>
          <w:p w14:paraId="493EE218" w14:textId="557C28F2" w:rsidR="00F2553B" w:rsidRPr="00FB3575" w:rsidRDefault="00F2553B" w:rsidP="0060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anta Cruz (</w:t>
            </w:r>
            <w:r w:rsidRPr="00FB3575">
              <w:rPr>
                <w:rFonts w:ascii="Times New Roman" w:hAnsi="Times New Roman" w:cs="Times New Roman"/>
                <w:bCs/>
                <w:sz w:val="22"/>
              </w:rPr>
              <w:t>sc-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1360</w:t>
            </w: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0C749062" w14:textId="5D4151C5" w:rsidR="00F2553B" w:rsidRPr="00FB3575" w:rsidRDefault="00F2553B" w:rsidP="0060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: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1000</w:t>
            </w:r>
          </w:p>
        </w:tc>
      </w:tr>
      <w:tr w:rsidR="00F2553B" w:rsidRPr="00FB3575" w14:paraId="676BF1FF" w14:textId="77777777" w:rsidTr="00FB3575">
        <w:trPr>
          <w:trHeight w:val="506"/>
        </w:trPr>
        <w:tc>
          <w:tcPr>
            <w:tcW w:w="2277" w:type="pct"/>
            <w:shd w:val="clear" w:color="auto" w:fill="auto"/>
            <w:noWrap/>
            <w:vAlign w:val="center"/>
          </w:tcPr>
          <w:p w14:paraId="1D8F044E" w14:textId="0E1D0A8B" w:rsidR="00F2553B" w:rsidRPr="00FB3575" w:rsidRDefault="00F2553B" w:rsidP="0060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 w:hint="eastAsia"/>
                <w:bCs/>
                <w:sz w:val="22"/>
              </w:rPr>
            </w:pPr>
            <w:r w:rsidRPr="00FB3575">
              <w:rPr>
                <w:rFonts w:ascii="Times New Roman" w:hAnsi="Times New Roman" w:cs="Times New Roman"/>
                <w:bCs/>
                <w:sz w:val="22"/>
              </w:rPr>
              <w:t xml:space="preserve">Monoclonal antibody against 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EGF</w:t>
            </w:r>
          </w:p>
        </w:tc>
        <w:tc>
          <w:tcPr>
            <w:tcW w:w="1649" w:type="pct"/>
            <w:shd w:val="clear" w:color="auto" w:fill="auto"/>
            <w:noWrap/>
            <w:vAlign w:val="center"/>
          </w:tcPr>
          <w:p w14:paraId="12A4F569" w14:textId="64BBDB18" w:rsidR="00F2553B" w:rsidRPr="00FB3575" w:rsidRDefault="00F2553B" w:rsidP="0060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anta Cruz (</w:t>
            </w:r>
            <w:r w:rsidRPr="00FB3575">
              <w:rPr>
                <w:rFonts w:ascii="Times New Roman" w:hAnsi="Times New Roman" w:cs="Times New Roman"/>
                <w:bCs/>
                <w:sz w:val="22"/>
              </w:rPr>
              <w:t>sc-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166779</w:t>
            </w: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5D678526" w14:textId="2DEAEB81" w:rsidR="00F2553B" w:rsidRPr="00FB3575" w:rsidRDefault="00F2553B" w:rsidP="00605B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: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1000</w:t>
            </w:r>
          </w:p>
        </w:tc>
      </w:tr>
      <w:tr w:rsidR="00F2553B" w:rsidRPr="00FB3575" w14:paraId="19A63E74" w14:textId="77777777" w:rsidTr="00FB3575">
        <w:trPr>
          <w:trHeight w:val="506"/>
        </w:trPr>
        <w:tc>
          <w:tcPr>
            <w:tcW w:w="2277" w:type="pct"/>
            <w:shd w:val="clear" w:color="auto" w:fill="auto"/>
            <w:noWrap/>
            <w:vAlign w:val="center"/>
          </w:tcPr>
          <w:p w14:paraId="2583F793" w14:textId="6C923AA8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B3575">
              <w:rPr>
                <w:rFonts w:ascii="Times New Roman" w:hAnsi="Times New Roman" w:cs="Times New Roman"/>
                <w:bCs/>
                <w:sz w:val="22"/>
              </w:rPr>
              <w:t>Monoclonal antibody against CDK2</w:t>
            </w:r>
          </w:p>
        </w:tc>
        <w:tc>
          <w:tcPr>
            <w:tcW w:w="1649" w:type="pct"/>
            <w:shd w:val="clear" w:color="auto" w:fill="auto"/>
            <w:noWrap/>
            <w:vAlign w:val="center"/>
          </w:tcPr>
          <w:p w14:paraId="52BD89CF" w14:textId="40E121B6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anta Cruz (</w:t>
            </w:r>
            <w:r w:rsidRPr="00FB3575">
              <w:rPr>
                <w:rFonts w:ascii="Times New Roman" w:hAnsi="Times New Roman" w:cs="Times New Roman"/>
                <w:bCs/>
                <w:sz w:val="22"/>
              </w:rPr>
              <w:t>sc-6248</w:t>
            </w: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074" w:type="pct"/>
            <w:shd w:val="clear" w:color="auto" w:fill="auto"/>
            <w:noWrap/>
            <w:vAlign w:val="center"/>
          </w:tcPr>
          <w:p w14:paraId="4C5CA802" w14:textId="17D72580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: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1000</w:t>
            </w:r>
          </w:p>
        </w:tc>
      </w:tr>
      <w:tr w:rsidR="00F2553B" w:rsidRPr="00FB3575" w14:paraId="028DE147" w14:textId="77777777" w:rsidTr="00FB3575">
        <w:trPr>
          <w:trHeight w:val="506"/>
        </w:trPr>
        <w:tc>
          <w:tcPr>
            <w:tcW w:w="2277" w:type="pct"/>
            <w:shd w:val="clear" w:color="auto" w:fill="auto"/>
            <w:noWrap/>
            <w:vAlign w:val="center"/>
          </w:tcPr>
          <w:p w14:paraId="64DE449B" w14:textId="79B5BFB2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hAnsi="Times New Roman" w:cs="Times New Roman"/>
                <w:bCs/>
                <w:sz w:val="22"/>
              </w:rPr>
              <w:t>Monoclonal antibody against CDK4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14:paraId="3DFACD3E" w14:textId="50B9A51A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anta Cruz (</w:t>
            </w:r>
            <w:r w:rsidRPr="00FB3575">
              <w:rPr>
                <w:rFonts w:ascii="Times New Roman" w:hAnsi="Times New Roman" w:cs="Times New Roman"/>
                <w:bCs/>
                <w:sz w:val="22"/>
              </w:rPr>
              <w:t>sc-23896</w:t>
            </w: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59A0A2AE" w14:textId="77777777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F2553B" w:rsidRPr="00FB3575" w14:paraId="74A2F6C1" w14:textId="77777777" w:rsidTr="00FB3575">
        <w:trPr>
          <w:trHeight w:val="506"/>
        </w:trPr>
        <w:tc>
          <w:tcPr>
            <w:tcW w:w="2277" w:type="pct"/>
            <w:shd w:val="clear" w:color="auto" w:fill="auto"/>
            <w:noWrap/>
            <w:vAlign w:val="center"/>
          </w:tcPr>
          <w:p w14:paraId="18082222" w14:textId="2AF08BC9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hAnsi="Times New Roman" w:cs="Times New Roman"/>
                <w:bCs/>
                <w:sz w:val="22"/>
              </w:rPr>
              <w:t>Monoclonal antibody against cyclin D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14:paraId="0B1234D2" w14:textId="18D7DE4E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anta Cruz (</w:t>
            </w:r>
            <w:r w:rsidRPr="00FB3575">
              <w:rPr>
                <w:rFonts w:ascii="Times New Roman" w:hAnsi="Times New Roman" w:cs="Times New Roman"/>
                <w:bCs/>
                <w:sz w:val="22"/>
              </w:rPr>
              <w:t>sc-8396</w:t>
            </w: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548104D3" w14:textId="74C112FA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: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0</w:t>
            </w:r>
          </w:p>
        </w:tc>
      </w:tr>
      <w:tr w:rsidR="00F2553B" w:rsidRPr="00FB3575" w14:paraId="7F97BF01" w14:textId="77777777" w:rsidTr="00FB3575">
        <w:trPr>
          <w:trHeight w:val="506"/>
        </w:trPr>
        <w:tc>
          <w:tcPr>
            <w:tcW w:w="2277" w:type="pct"/>
            <w:shd w:val="clear" w:color="auto" w:fill="auto"/>
            <w:noWrap/>
            <w:vAlign w:val="center"/>
          </w:tcPr>
          <w:p w14:paraId="2AE13DBB" w14:textId="4687DDEA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hAnsi="Times New Roman" w:cs="Times New Roman"/>
                <w:bCs/>
                <w:sz w:val="22"/>
              </w:rPr>
              <w:t>Monoclonal antibody against cyclin E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14:paraId="1E09ECE7" w14:textId="326C7FC8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anta Cruz (</w:t>
            </w:r>
            <w:r w:rsidRPr="00FB3575">
              <w:rPr>
                <w:rFonts w:ascii="Times New Roman" w:hAnsi="Times New Roman" w:cs="Times New Roman"/>
                <w:bCs/>
                <w:sz w:val="22"/>
              </w:rPr>
              <w:t>sc-248</w:t>
            </w: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7DD215B5" w14:textId="77777777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F2553B" w:rsidRPr="00FB3575" w14:paraId="303B2417" w14:textId="77777777" w:rsidTr="00FB3575">
        <w:trPr>
          <w:trHeight w:val="506"/>
        </w:trPr>
        <w:tc>
          <w:tcPr>
            <w:tcW w:w="2277" w:type="pct"/>
            <w:shd w:val="clear" w:color="auto" w:fill="auto"/>
            <w:noWrap/>
            <w:vAlign w:val="center"/>
          </w:tcPr>
          <w:p w14:paraId="7B878C1C" w14:textId="40D44BAB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hAnsi="Times New Roman" w:cs="Times New Roman"/>
                <w:bCs/>
                <w:sz w:val="22"/>
              </w:rPr>
              <w:t>Monoclonal antibody against p27KIP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14:paraId="1A170D07" w14:textId="0D1A39D4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anta Cruz (</w:t>
            </w:r>
            <w:r w:rsidRPr="00FB3575">
              <w:rPr>
                <w:rFonts w:ascii="Times New Roman" w:hAnsi="Times New Roman" w:cs="Times New Roman"/>
                <w:bCs/>
                <w:sz w:val="22"/>
              </w:rPr>
              <w:t>sc-1641</w:t>
            </w: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015B8CF4" w14:textId="77777777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F2553B" w:rsidRPr="00FB3575" w14:paraId="2BC93E08" w14:textId="77777777" w:rsidTr="00FB3575">
        <w:trPr>
          <w:trHeight w:val="506"/>
        </w:trPr>
        <w:tc>
          <w:tcPr>
            <w:tcW w:w="2277" w:type="pct"/>
            <w:shd w:val="clear" w:color="auto" w:fill="auto"/>
            <w:noWrap/>
            <w:vAlign w:val="center"/>
          </w:tcPr>
          <w:p w14:paraId="67E449B7" w14:textId="6D50F352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hAnsi="Times New Roman" w:cs="Times New Roman"/>
                <w:bCs/>
                <w:sz w:val="22"/>
              </w:rPr>
              <w:t>Monoclonal antibody against p53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14:paraId="3BECE223" w14:textId="76ED2C17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anta Cruz (</w:t>
            </w:r>
            <w:r w:rsidRPr="00FB3575">
              <w:rPr>
                <w:rFonts w:ascii="Times New Roman" w:hAnsi="Times New Roman" w:cs="Times New Roman"/>
                <w:bCs/>
                <w:sz w:val="22"/>
              </w:rPr>
              <w:t>sc-126</w:t>
            </w: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09AC230C" w14:textId="77777777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F2553B" w:rsidRPr="00FB3575" w14:paraId="26BAF0D6" w14:textId="77777777" w:rsidTr="00FB3575">
        <w:trPr>
          <w:trHeight w:val="506"/>
        </w:trPr>
        <w:tc>
          <w:tcPr>
            <w:tcW w:w="2277" w:type="pct"/>
            <w:shd w:val="clear" w:color="auto" w:fill="auto"/>
            <w:noWrap/>
            <w:vAlign w:val="center"/>
          </w:tcPr>
          <w:p w14:paraId="625D74FF" w14:textId="72AD2236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hAnsi="Times New Roman" w:cs="Times New Roman"/>
                <w:bCs/>
                <w:sz w:val="22"/>
              </w:rPr>
              <w:t xml:space="preserve">Monoclonal antibody against </w:t>
            </w:r>
            <w:r w:rsidRPr="00FB3575">
              <w:rPr>
                <w:rFonts w:ascii="Times New Roman" w:eastAsia="휴먼명조" w:hAnsi="Times New Roman" w:cs="Times New Roman"/>
                <w:bCs/>
                <w:sz w:val="22"/>
              </w:rPr>
              <w:t>β</w:t>
            </w:r>
            <w:r w:rsidRPr="00FB3575">
              <w:rPr>
                <w:rFonts w:ascii="Times New Roman" w:hAnsi="Times New Roman" w:cs="Times New Roman"/>
                <w:bCs/>
                <w:sz w:val="22"/>
              </w:rPr>
              <w:t>-actin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14:paraId="365E4E67" w14:textId="7115510B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anta Cruz (</w:t>
            </w:r>
            <w:r w:rsidRPr="00FB3575">
              <w:rPr>
                <w:rFonts w:ascii="Times New Roman" w:hAnsi="Times New Roman" w:cs="Times New Roman"/>
                <w:bCs/>
                <w:sz w:val="22"/>
              </w:rPr>
              <w:t>sc-47778</w:t>
            </w: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5AF2913E" w14:textId="4432B444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: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4</w:t>
            </w: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00</w:t>
            </w:r>
          </w:p>
        </w:tc>
      </w:tr>
      <w:tr w:rsidR="00F2553B" w:rsidRPr="00FB3575" w14:paraId="5B19DD79" w14:textId="77777777" w:rsidTr="00FB3575">
        <w:trPr>
          <w:trHeight w:val="506"/>
        </w:trPr>
        <w:tc>
          <w:tcPr>
            <w:tcW w:w="2277" w:type="pct"/>
            <w:shd w:val="clear" w:color="auto" w:fill="auto"/>
            <w:noWrap/>
            <w:vAlign w:val="center"/>
          </w:tcPr>
          <w:p w14:paraId="6CB5F823" w14:textId="2C2B94D0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hAnsi="Times New Roman" w:cs="Times New Roman"/>
                <w:bCs/>
                <w:sz w:val="22"/>
              </w:rPr>
              <w:t>Monoclonal antibody against p21WAF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14:paraId="1BFD51F9" w14:textId="38E1EB02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u w:val="single"/>
                <w14:ligatures w14:val="none"/>
              </w:rPr>
              <w:t xml:space="preserve">BD Biosciences </w:t>
            </w:r>
            <w:r w:rsidRPr="00FB3575">
              <w:rPr>
                <w:rFonts w:ascii="Times New Roman" w:hAnsi="Times New Roman" w:cs="Times New Roman"/>
                <w:bCs/>
                <w:sz w:val="22"/>
              </w:rPr>
              <w:t>(556430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603E8FA7" w14:textId="77777777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F2553B" w:rsidRPr="00FB3575" w14:paraId="37532DE8" w14:textId="77777777" w:rsidTr="00FB3575">
        <w:trPr>
          <w:trHeight w:val="506"/>
        </w:trPr>
        <w:tc>
          <w:tcPr>
            <w:tcW w:w="2277" w:type="pct"/>
            <w:shd w:val="clear" w:color="auto" w:fill="auto"/>
            <w:noWrap/>
            <w:vAlign w:val="center"/>
          </w:tcPr>
          <w:p w14:paraId="0A5242B4" w14:textId="0C113B26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hAnsi="Times New Roman" w:cs="Times New Roman"/>
                <w:bCs/>
                <w:sz w:val="22"/>
              </w:rPr>
              <w:t>Polyclonal antibody against phospho-ERK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14:paraId="10D59B68" w14:textId="322D6D9A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Cell </w:t>
            </w:r>
            <w:proofErr w:type="gramStart"/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ignaling (#</w:t>
            </w:r>
            <w:proofErr w:type="gramEnd"/>
            <w:r w:rsidRPr="00FB3575">
              <w:rPr>
                <w:rFonts w:ascii="Times New Roman" w:hAnsi="Times New Roman" w:cs="Times New Roman"/>
                <w:bCs/>
                <w:sz w:val="22"/>
              </w:rPr>
              <w:t>9101S</w:t>
            </w: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6DB7981B" w14:textId="77777777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F2553B" w:rsidRPr="00FB3575" w14:paraId="7233DC5E" w14:textId="77777777" w:rsidTr="00FB3575">
        <w:trPr>
          <w:trHeight w:val="506"/>
        </w:trPr>
        <w:tc>
          <w:tcPr>
            <w:tcW w:w="2277" w:type="pct"/>
            <w:shd w:val="clear" w:color="auto" w:fill="auto"/>
            <w:noWrap/>
            <w:vAlign w:val="center"/>
          </w:tcPr>
          <w:p w14:paraId="0D14FEEB" w14:textId="2FB7DCA2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hAnsi="Times New Roman" w:cs="Times New Roman"/>
                <w:bCs/>
                <w:sz w:val="22"/>
              </w:rPr>
              <w:t xml:space="preserve">Polyclonal antibody against ERK 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14:paraId="7984247B" w14:textId="3FFAD9AC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Cell </w:t>
            </w:r>
            <w:proofErr w:type="gramStart"/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Signaling </w:t>
            </w:r>
            <w:r w:rsidRPr="00FB3575">
              <w:rPr>
                <w:rFonts w:ascii="Times New Roman" w:hAnsi="Times New Roman" w:cs="Times New Roman"/>
                <w:bCs/>
                <w:sz w:val="22"/>
              </w:rPr>
              <w:t>(#</w:t>
            </w:r>
            <w:proofErr w:type="gramEnd"/>
            <w:r w:rsidRPr="00FB3575">
              <w:rPr>
                <w:rFonts w:ascii="Times New Roman" w:hAnsi="Times New Roman" w:cs="Times New Roman"/>
                <w:bCs/>
                <w:sz w:val="22"/>
              </w:rPr>
              <w:t>9102S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5D787BD7" w14:textId="77777777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:2000</w:t>
            </w:r>
          </w:p>
        </w:tc>
      </w:tr>
      <w:tr w:rsidR="00F2553B" w:rsidRPr="00FB3575" w14:paraId="706A1B51" w14:textId="77777777" w:rsidTr="00FB3575">
        <w:trPr>
          <w:trHeight w:val="506"/>
        </w:trPr>
        <w:tc>
          <w:tcPr>
            <w:tcW w:w="2277" w:type="pct"/>
            <w:shd w:val="clear" w:color="auto" w:fill="auto"/>
            <w:noWrap/>
            <w:vAlign w:val="center"/>
          </w:tcPr>
          <w:p w14:paraId="4A99E641" w14:textId="3B98123C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hAnsi="Times New Roman" w:cs="Times New Roman"/>
                <w:bCs/>
                <w:sz w:val="22"/>
              </w:rPr>
              <w:t xml:space="preserve">Polyclonal antibody against phospho-JNK 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14:paraId="0D2318DE" w14:textId="2A52225D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Cell </w:t>
            </w:r>
            <w:proofErr w:type="gramStart"/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Signaling </w:t>
            </w:r>
            <w:r w:rsidRPr="00FB3575">
              <w:rPr>
                <w:rFonts w:ascii="Times New Roman" w:hAnsi="Times New Roman" w:cs="Times New Roman"/>
                <w:bCs/>
                <w:sz w:val="22"/>
              </w:rPr>
              <w:t>(#</w:t>
            </w:r>
            <w:proofErr w:type="gramEnd"/>
            <w:r w:rsidRPr="00FB3575">
              <w:rPr>
                <w:rFonts w:ascii="Times New Roman" w:hAnsi="Times New Roman" w:cs="Times New Roman"/>
                <w:bCs/>
                <w:sz w:val="22"/>
              </w:rPr>
              <w:t>9251S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167DBA8B" w14:textId="77777777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F2553B" w:rsidRPr="00FB3575" w14:paraId="2255D6C7" w14:textId="77777777" w:rsidTr="00FB3575">
        <w:trPr>
          <w:trHeight w:val="506"/>
        </w:trPr>
        <w:tc>
          <w:tcPr>
            <w:tcW w:w="2277" w:type="pct"/>
            <w:shd w:val="clear" w:color="auto" w:fill="auto"/>
            <w:noWrap/>
            <w:vAlign w:val="center"/>
          </w:tcPr>
          <w:p w14:paraId="31A6F4CD" w14:textId="54006A67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hAnsi="Times New Roman" w:cs="Times New Roman"/>
                <w:bCs/>
                <w:sz w:val="22"/>
              </w:rPr>
              <w:t xml:space="preserve">Polyclonal antibody against JNK 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14:paraId="6D0A3868" w14:textId="79F2B0E9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Cell </w:t>
            </w:r>
            <w:proofErr w:type="gramStart"/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Signaling </w:t>
            </w:r>
            <w:r w:rsidRPr="00FB3575">
              <w:rPr>
                <w:rFonts w:ascii="Times New Roman" w:hAnsi="Times New Roman" w:cs="Times New Roman"/>
                <w:bCs/>
                <w:sz w:val="22"/>
              </w:rPr>
              <w:t>(#</w:t>
            </w:r>
            <w:proofErr w:type="gramEnd"/>
            <w:r w:rsidRPr="00FB3575">
              <w:rPr>
                <w:rFonts w:ascii="Times New Roman" w:hAnsi="Times New Roman" w:cs="Times New Roman"/>
                <w:bCs/>
                <w:sz w:val="22"/>
              </w:rPr>
              <w:t>9258S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3C22E91D" w14:textId="28BFDBF3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:2000</w:t>
            </w:r>
          </w:p>
        </w:tc>
      </w:tr>
      <w:tr w:rsidR="00F2553B" w:rsidRPr="00FB3575" w14:paraId="190A0920" w14:textId="77777777" w:rsidTr="00FB3575">
        <w:trPr>
          <w:trHeight w:val="506"/>
        </w:trPr>
        <w:tc>
          <w:tcPr>
            <w:tcW w:w="2277" w:type="pct"/>
            <w:shd w:val="clear" w:color="auto" w:fill="auto"/>
            <w:noWrap/>
            <w:vAlign w:val="center"/>
          </w:tcPr>
          <w:p w14:paraId="521D5095" w14:textId="2EFECCC2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hAnsi="Times New Roman" w:cs="Times New Roman"/>
                <w:bCs/>
                <w:sz w:val="22"/>
              </w:rPr>
              <w:t xml:space="preserve">Polyclonal antibody against phospho-p38 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14:paraId="49A93820" w14:textId="13B9E52E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Cell </w:t>
            </w:r>
            <w:proofErr w:type="gramStart"/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Signaling </w:t>
            </w:r>
            <w:r w:rsidRPr="00FB3575">
              <w:rPr>
                <w:rFonts w:ascii="Times New Roman" w:hAnsi="Times New Roman" w:cs="Times New Roman"/>
                <w:bCs/>
                <w:sz w:val="22"/>
              </w:rPr>
              <w:t>(#</w:t>
            </w:r>
            <w:proofErr w:type="gramEnd"/>
            <w:r w:rsidRPr="00FB3575">
              <w:rPr>
                <w:rFonts w:ascii="Times New Roman" w:hAnsi="Times New Roman" w:cs="Times New Roman"/>
                <w:bCs/>
                <w:sz w:val="22"/>
              </w:rPr>
              <w:t>9211S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7BDAEEDA" w14:textId="77777777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F2553B" w:rsidRPr="00FB3575" w14:paraId="3485599F" w14:textId="77777777" w:rsidTr="00FB3575">
        <w:trPr>
          <w:trHeight w:val="506"/>
        </w:trPr>
        <w:tc>
          <w:tcPr>
            <w:tcW w:w="2277" w:type="pct"/>
            <w:shd w:val="clear" w:color="auto" w:fill="auto"/>
            <w:noWrap/>
            <w:vAlign w:val="center"/>
          </w:tcPr>
          <w:p w14:paraId="310CC1B4" w14:textId="47EFAFCB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hAnsi="Times New Roman" w:cs="Times New Roman"/>
                <w:bCs/>
                <w:sz w:val="22"/>
              </w:rPr>
              <w:t>Polyclonal antibody against p38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14:paraId="516FEF41" w14:textId="6B0529A6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Cell </w:t>
            </w:r>
            <w:proofErr w:type="gramStart"/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Signaling </w:t>
            </w:r>
            <w:r w:rsidRPr="00FB3575">
              <w:rPr>
                <w:rFonts w:ascii="Times New Roman" w:hAnsi="Times New Roman" w:cs="Times New Roman"/>
                <w:bCs/>
                <w:sz w:val="22"/>
              </w:rPr>
              <w:t>(#</w:t>
            </w:r>
            <w:proofErr w:type="gramEnd"/>
            <w:r w:rsidRPr="00FB3575">
              <w:rPr>
                <w:rFonts w:ascii="Times New Roman" w:hAnsi="Times New Roman" w:cs="Times New Roman"/>
                <w:bCs/>
                <w:sz w:val="22"/>
              </w:rPr>
              <w:t>9212S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4E3A7AC9" w14:textId="506D2518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:2000</w:t>
            </w:r>
          </w:p>
        </w:tc>
      </w:tr>
      <w:tr w:rsidR="00F2553B" w:rsidRPr="00FB3575" w14:paraId="25906BD1" w14:textId="77777777" w:rsidTr="00FB3575">
        <w:trPr>
          <w:trHeight w:val="506"/>
        </w:trPr>
        <w:tc>
          <w:tcPr>
            <w:tcW w:w="2277" w:type="pct"/>
            <w:shd w:val="clear" w:color="auto" w:fill="auto"/>
            <w:noWrap/>
            <w:vAlign w:val="center"/>
          </w:tcPr>
          <w:p w14:paraId="7ACBF21D" w14:textId="679F171A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hAnsi="Times New Roman" w:cs="Times New Roman"/>
                <w:bCs/>
                <w:sz w:val="22"/>
              </w:rPr>
              <w:t>Polyclonal antibody against phospho-AKT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14:paraId="7D143C11" w14:textId="314F07F2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Cell </w:t>
            </w:r>
            <w:proofErr w:type="gramStart"/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Signaling </w:t>
            </w:r>
            <w:r w:rsidRPr="00FB3575">
              <w:rPr>
                <w:rFonts w:ascii="Times New Roman" w:hAnsi="Times New Roman" w:cs="Times New Roman"/>
                <w:bCs/>
                <w:sz w:val="22"/>
              </w:rPr>
              <w:t>(#</w:t>
            </w:r>
            <w:proofErr w:type="gramEnd"/>
            <w:r w:rsidRPr="00FB3575">
              <w:rPr>
                <w:rFonts w:ascii="Times New Roman" w:hAnsi="Times New Roman" w:cs="Times New Roman"/>
                <w:bCs/>
                <w:sz w:val="22"/>
              </w:rPr>
              <w:t>9271S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0C5149FF" w14:textId="77777777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:1000</w:t>
            </w:r>
          </w:p>
        </w:tc>
      </w:tr>
      <w:tr w:rsidR="00F2553B" w:rsidRPr="00FB3575" w14:paraId="6E6EAC23" w14:textId="77777777" w:rsidTr="00FB3575">
        <w:trPr>
          <w:trHeight w:val="506"/>
        </w:trPr>
        <w:tc>
          <w:tcPr>
            <w:tcW w:w="2277" w:type="pct"/>
            <w:shd w:val="clear" w:color="auto" w:fill="auto"/>
            <w:noWrap/>
            <w:vAlign w:val="center"/>
          </w:tcPr>
          <w:p w14:paraId="308502E6" w14:textId="1257EE10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hAnsi="Times New Roman" w:cs="Times New Roman"/>
                <w:bCs/>
                <w:sz w:val="22"/>
              </w:rPr>
              <w:t xml:space="preserve">Polyclonal antibody against AKT 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14:paraId="79CD0073" w14:textId="167AD709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Cell </w:t>
            </w:r>
            <w:proofErr w:type="gramStart"/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Signaling </w:t>
            </w:r>
            <w:r w:rsidRPr="00FB3575">
              <w:rPr>
                <w:rFonts w:ascii="Times New Roman" w:hAnsi="Times New Roman" w:cs="Times New Roman"/>
                <w:bCs/>
                <w:sz w:val="22"/>
              </w:rPr>
              <w:t>(#</w:t>
            </w:r>
            <w:proofErr w:type="gramEnd"/>
            <w:r w:rsidRPr="00FB3575">
              <w:rPr>
                <w:rFonts w:ascii="Times New Roman" w:hAnsi="Times New Roman" w:cs="Times New Roman"/>
                <w:bCs/>
                <w:sz w:val="22"/>
              </w:rPr>
              <w:t>9272S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4897463F" w14:textId="34E583D0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:2000</w:t>
            </w:r>
          </w:p>
        </w:tc>
      </w:tr>
      <w:tr w:rsidR="00F2553B" w:rsidRPr="00FB3575" w14:paraId="3C4B7257" w14:textId="77777777" w:rsidTr="00FB3575">
        <w:trPr>
          <w:trHeight w:val="506"/>
        </w:trPr>
        <w:tc>
          <w:tcPr>
            <w:tcW w:w="2277" w:type="pct"/>
            <w:shd w:val="clear" w:color="auto" w:fill="auto"/>
            <w:noWrap/>
            <w:vAlign w:val="center"/>
          </w:tcPr>
          <w:p w14:paraId="26CE9EF9" w14:textId="10DC438F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hAnsi="Times New Roman" w:cs="Times New Roman"/>
                <w:bCs/>
                <w:sz w:val="22"/>
              </w:rPr>
              <w:t xml:space="preserve">Secondary antibody against goat anti-mouse 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14:paraId="5FB56B6E" w14:textId="4BB56C81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Cell </w:t>
            </w:r>
            <w:proofErr w:type="gramStart"/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Signaling </w:t>
            </w:r>
            <w:r w:rsidRPr="00FB3575">
              <w:rPr>
                <w:rFonts w:ascii="Times New Roman" w:hAnsi="Times New Roman" w:cs="Times New Roman"/>
                <w:bCs/>
                <w:sz w:val="22"/>
              </w:rPr>
              <w:t>(#</w:t>
            </w:r>
            <w:proofErr w:type="gramEnd"/>
            <w:r w:rsidRPr="00FB3575">
              <w:rPr>
                <w:rFonts w:ascii="Times New Roman" w:hAnsi="Times New Roman" w:cs="Times New Roman"/>
                <w:bCs/>
                <w:sz w:val="22"/>
              </w:rPr>
              <w:t>7076S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4DE744E9" w14:textId="397270B6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: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00</w:t>
            </w:r>
          </w:p>
        </w:tc>
      </w:tr>
      <w:tr w:rsidR="00F2553B" w:rsidRPr="00FB3575" w14:paraId="056693AE" w14:textId="77777777" w:rsidTr="00FB3575">
        <w:trPr>
          <w:trHeight w:val="506"/>
        </w:trPr>
        <w:tc>
          <w:tcPr>
            <w:tcW w:w="2277" w:type="pct"/>
            <w:shd w:val="clear" w:color="auto" w:fill="auto"/>
            <w:noWrap/>
            <w:vAlign w:val="center"/>
          </w:tcPr>
          <w:p w14:paraId="356E4953" w14:textId="6D18708E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hAnsi="Times New Roman" w:cs="Times New Roman"/>
                <w:bCs/>
                <w:sz w:val="22"/>
              </w:rPr>
              <w:t xml:space="preserve">Secondary antibody against goat anti-rabbit 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14:paraId="62FFC732" w14:textId="22632CC4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Cell </w:t>
            </w:r>
            <w:proofErr w:type="gramStart"/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ignaling (</w:t>
            </w:r>
            <w:r w:rsidRPr="00FB3575">
              <w:rPr>
                <w:rFonts w:ascii="Times New Roman" w:hAnsi="Times New Roman" w:cs="Times New Roman"/>
                <w:bCs/>
                <w:sz w:val="22"/>
              </w:rPr>
              <w:t>#</w:t>
            </w:r>
            <w:proofErr w:type="gramEnd"/>
            <w:r w:rsidRPr="00FB3575">
              <w:rPr>
                <w:rFonts w:ascii="Times New Roman" w:hAnsi="Times New Roman" w:cs="Times New Roman"/>
                <w:bCs/>
                <w:sz w:val="22"/>
              </w:rPr>
              <w:t>7074S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0989C566" w14:textId="765ACFCE" w:rsidR="00F2553B" w:rsidRPr="00FB3575" w:rsidRDefault="00F2553B" w:rsidP="00F255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: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Pr="00FB35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0</w:t>
            </w:r>
          </w:p>
        </w:tc>
      </w:tr>
    </w:tbl>
    <w:p w14:paraId="7AAD273F" w14:textId="77777777" w:rsidR="00C91BE8" w:rsidRPr="00FB3575" w:rsidRDefault="00C91BE8" w:rsidP="00671B7F">
      <w:pPr>
        <w:jc w:val="center"/>
        <w:rPr>
          <w:rFonts w:ascii="Times New Roman" w:hAnsi="Times New Roman" w:cs="Times New Roman"/>
          <w:sz w:val="22"/>
        </w:rPr>
      </w:pPr>
    </w:p>
    <w:sectPr w:rsidR="00C91BE8" w:rsidRPr="00FB35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2126A5" w14:textId="77777777" w:rsidR="00E375BC" w:rsidRDefault="00E375BC" w:rsidP="00671B7F">
      <w:pPr>
        <w:spacing w:after="0" w:line="240" w:lineRule="auto"/>
      </w:pPr>
      <w:r>
        <w:separator/>
      </w:r>
    </w:p>
  </w:endnote>
  <w:endnote w:type="continuationSeparator" w:id="0">
    <w:p w14:paraId="29E8E522" w14:textId="77777777" w:rsidR="00E375BC" w:rsidRDefault="00E375BC" w:rsidP="00671B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altName w:val="맑은 고딕"/>
    <w:panose1 w:val="02010504000101010101"/>
    <w:charset w:val="81"/>
    <w:family w:val="auto"/>
    <w:pitch w:val="variable"/>
    <w:sig w:usb0="00000000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9B456A" w14:textId="77777777" w:rsidR="00E375BC" w:rsidRDefault="00E375BC" w:rsidP="00671B7F">
      <w:pPr>
        <w:spacing w:after="0" w:line="240" w:lineRule="auto"/>
      </w:pPr>
      <w:r>
        <w:separator/>
      </w:r>
    </w:p>
  </w:footnote>
  <w:footnote w:type="continuationSeparator" w:id="0">
    <w:p w14:paraId="20DB558E" w14:textId="77777777" w:rsidR="00E375BC" w:rsidRDefault="00E375BC" w:rsidP="00671B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87C"/>
    <w:rsid w:val="00001DF9"/>
    <w:rsid w:val="0001086F"/>
    <w:rsid w:val="00015218"/>
    <w:rsid w:val="00016E3C"/>
    <w:rsid w:val="00022C58"/>
    <w:rsid w:val="000376D4"/>
    <w:rsid w:val="00044EB3"/>
    <w:rsid w:val="00052C17"/>
    <w:rsid w:val="00055285"/>
    <w:rsid w:val="00056C9B"/>
    <w:rsid w:val="00060E73"/>
    <w:rsid w:val="00063B45"/>
    <w:rsid w:val="00064CD6"/>
    <w:rsid w:val="00075D77"/>
    <w:rsid w:val="000802B2"/>
    <w:rsid w:val="00084325"/>
    <w:rsid w:val="00084BBD"/>
    <w:rsid w:val="00096D26"/>
    <w:rsid w:val="000A2963"/>
    <w:rsid w:val="000C46E5"/>
    <w:rsid w:val="000C52E0"/>
    <w:rsid w:val="000D543F"/>
    <w:rsid w:val="000E22FD"/>
    <w:rsid w:val="000F11B8"/>
    <w:rsid w:val="000F4D6F"/>
    <w:rsid w:val="001000C4"/>
    <w:rsid w:val="00104AF0"/>
    <w:rsid w:val="00135718"/>
    <w:rsid w:val="00174E30"/>
    <w:rsid w:val="001927E1"/>
    <w:rsid w:val="001C07AF"/>
    <w:rsid w:val="001D3986"/>
    <w:rsid w:val="001D5C96"/>
    <w:rsid w:val="001E7172"/>
    <w:rsid w:val="001F5DFE"/>
    <w:rsid w:val="0021565C"/>
    <w:rsid w:val="00222565"/>
    <w:rsid w:val="00236577"/>
    <w:rsid w:val="00252E13"/>
    <w:rsid w:val="00253BB1"/>
    <w:rsid w:val="002633E3"/>
    <w:rsid w:val="0026792E"/>
    <w:rsid w:val="00275681"/>
    <w:rsid w:val="002819A2"/>
    <w:rsid w:val="00290923"/>
    <w:rsid w:val="002911E4"/>
    <w:rsid w:val="00294AD8"/>
    <w:rsid w:val="002A2E92"/>
    <w:rsid w:val="002A57AF"/>
    <w:rsid w:val="002A7744"/>
    <w:rsid w:val="002A7A80"/>
    <w:rsid w:val="002D6987"/>
    <w:rsid w:val="002E39CA"/>
    <w:rsid w:val="002F7722"/>
    <w:rsid w:val="003051DC"/>
    <w:rsid w:val="0030615C"/>
    <w:rsid w:val="003139CF"/>
    <w:rsid w:val="00326A84"/>
    <w:rsid w:val="003463A9"/>
    <w:rsid w:val="003527ED"/>
    <w:rsid w:val="0036069C"/>
    <w:rsid w:val="00366870"/>
    <w:rsid w:val="00372B05"/>
    <w:rsid w:val="00391213"/>
    <w:rsid w:val="0039358A"/>
    <w:rsid w:val="00395F01"/>
    <w:rsid w:val="003B2001"/>
    <w:rsid w:val="003B34AE"/>
    <w:rsid w:val="003C604C"/>
    <w:rsid w:val="003D349B"/>
    <w:rsid w:val="003D3E3F"/>
    <w:rsid w:val="003D4608"/>
    <w:rsid w:val="003E0D1B"/>
    <w:rsid w:val="003E113D"/>
    <w:rsid w:val="003E3006"/>
    <w:rsid w:val="00405F8E"/>
    <w:rsid w:val="00427C99"/>
    <w:rsid w:val="00431D0C"/>
    <w:rsid w:val="00437374"/>
    <w:rsid w:val="00442BD6"/>
    <w:rsid w:val="00442FA0"/>
    <w:rsid w:val="00453B4E"/>
    <w:rsid w:val="00453DC8"/>
    <w:rsid w:val="004771B1"/>
    <w:rsid w:val="004850A5"/>
    <w:rsid w:val="004A041E"/>
    <w:rsid w:val="004C5B27"/>
    <w:rsid w:val="004D142A"/>
    <w:rsid w:val="004E009F"/>
    <w:rsid w:val="005136B8"/>
    <w:rsid w:val="00514004"/>
    <w:rsid w:val="00524229"/>
    <w:rsid w:val="00530330"/>
    <w:rsid w:val="0056423C"/>
    <w:rsid w:val="00565F5E"/>
    <w:rsid w:val="005802D6"/>
    <w:rsid w:val="00585AA0"/>
    <w:rsid w:val="00594636"/>
    <w:rsid w:val="005A3614"/>
    <w:rsid w:val="005B1F8B"/>
    <w:rsid w:val="005B3204"/>
    <w:rsid w:val="005C424E"/>
    <w:rsid w:val="005D0FCB"/>
    <w:rsid w:val="005D1183"/>
    <w:rsid w:val="005D4820"/>
    <w:rsid w:val="005E5CAD"/>
    <w:rsid w:val="00601D54"/>
    <w:rsid w:val="00605B6B"/>
    <w:rsid w:val="00617507"/>
    <w:rsid w:val="00617E0C"/>
    <w:rsid w:val="00625BAF"/>
    <w:rsid w:val="006270BB"/>
    <w:rsid w:val="00635150"/>
    <w:rsid w:val="0063561E"/>
    <w:rsid w:val="006461DC"/>
    <w:rsid w:val="00653B27"/>
    <w:rsid w:val="0066473E"/>
    <w:rsid w:val="00665E63"/>
    <w:rsid w:val="00670553"/>
    <w:rsid w:val="006712CD"/>
    <w:rsid w:val="00671B7F"/>
    <w:rsid w:val="00677DC6"/>
    <w:rsid w:val="006863D2"/>
    <w:rsid w:val="00694B12"/>
    <w:rsid w:val="006C0E86"/>
    <w:rsid w:val="006C579A"/>
    <w:rsid w:val="006D0828"/>
    <w:rsid w:val="006D0D2B"/>
    <w:rsid w:val="006D1B07"/>
    <w:rsid w:val="006D4DE9"/>
    <w:rsid w:val="006D7CEC"/>
    <w:rsid w:val="006E0121"/>
    <w:rsid w:val="006F283E"/>
    <w:rsid w:val="006F3208"/>
    <w:rsid w:val="006F794F"/>
    <w:rsid w:val="007109AF"/>
    <w:rsid w:val="0071294C"/>
    <w:rsid w:val="007143EA"/>
    <w:rsid w:val="0071495D"/>
    <w:rsid w:val="00715B92"/>
    <w:rsid w:val="007279D6"/>
    <w:rsid w:val="00760430"/>
    <w:rsid w:val="00766DFF"/>
    <w:rsid w:val="007670FA"/>
    <w:rsid w:val="00776826"/>
    <w:rsid w:val="00793B7D"/>
    <w:rsid w:val="007A4DC1"/>
    <w:rsid w:val="007A4F35"/>
    <w:rsid w:val="007B595E"/>
    <w:rsid w:val="007B729D"/>
    <w:rsid w:val="007C4FB5"/>
    <w:rsid w:val="007E2942"/>
    <w:rsid w:val="007E7F65"/>
    <w:rsid w:val="007F2704"/>
    <w:rsid w:val="007F36F0"/>
    <w:rsid w:val="007F5B8F"/>
    <w:rsid w:val="008223CF"/>
    <w:rsid w:val="00842560"/>
    <w:rsid w:val="00843A58"/>
    <w:rsid w:val="008455F0"/>
    <w:rsid w:val="00846963"/>
    <w:rsid w:val="0085132F"/>
    <w:rsid w:val="00852677"/>
    <w:rsid w:val="00861C5B"/>
    <w:rsid w:val="00863B49"/>
    <w:rsid w:val="00881623"/>
    <w:rsid w:val="008B39BC"/>
    <w:rsid w:val="008B46ED"/>
    <w:rsid w:val="008B4E77"/>
    <w:rsid w:val="008B5CA8"/>
    <w:rsid w:val="008C19AE"/>
    <w:rsid w:val="008C6FFA"/>
    <w:rsid w:val="008D7C9C"/>
    <w:rsid w:val="008F35C3"/>
    <w:rsid w:val="008F7B5C"/>
    <w:rsid w:val="00907B8A"/>
    <w:rsid w:val="00911EBB"/>
    <w:rsid w:val="009262B8"/>
    <w:rsid w:val="0093377F"/>
    <w:rsid w:val="009341A7"/>
    <w:rsid w:val="00970EA2"/>
    <w:rsid w:val="00983B6E"/>
    <w:rsid w:val="00996A0B"/>
    <w:rsid w:val="009B2F69"/>
    <w:rsid w:val="009C257C"/>
    <w:rsid w:val="009C30FF"/>
    <w:rsid w:val="009C5A50"/>
    <w:rsid w:val="009D4934"/>
    <w:rsid w:val="009D7147"/>
    <w:rsid w:val="009E3C59"/>
    <w:rsid w:val="009E3FF6"/>
    <w:rsid w:val="009E4DEC"/>
    <w:rsid w:val="009F2490"/>
    <w:rsid w:val="00A06AAF"/>
    <w:rsid w:val="00A06E97"/>
    <w:rsid w:val="00A163D5"/>
    <w:rsid w:val="00A258DC"/>
    <w:rsid w:val="00A3040C"/>
    <w:rsid w:val="00A54BDB"/>
    <w:rsid w:val="00A61820"/>
    <w:rsid w:val="00A6255C"/>
    <w:rsid w:val="00A629DA"/>
    <w:rsid w:val="00A63AC7"/>
    <w:rsid w:val="00A67AA1"/>
    <w:rsid w:val="00A71AE1"/>
    <w:rsid w:val="00A73318"/>
    <w:rsid w:val="00A75EB5"/>
    <w:rsid w:val="00A768C4"/>
    <w:rsid w:val="00A801F6"/>
    <w:rsid w:val="00A846B4"/>
    <w:rsid w:val="00A8647E"/>
    <w:rsid w:val="00A87625"/>
    <w:rsid w:val="00AA29DE"/>
    <w:rsid w:val="00AC7A63"/>
    <w:rsid w:val="00AD4866"/>
    <w:rsid w:val="00AE7732"/>
    <w:rsid w:val="00AE7BDB"/>
    <w:rsid w:val="00AF25A0"/>
    <w:rsid w:val="00AF4BDC"/>
    <w:rsid w:val="00B00B43"/>
    <w:rsid w:val="00B162F9"/>
    <w:rsid w:val="00B25323"/>
    <w:rsid w:val="00B47C7A"/>
    <w:rsid w:val="00B52176"/>
    <w:rsid w:val="00B579AD"/>
    <w:rsid w:val="00B600DE"/>
    <w:rsid w:val="00B932D6"/>
    <w:rsid w:val="00B94209"/>
    <w:rsid w:val="00BA0DC0"/>
    <w:rsid w:val="00BC6482"/>
    <w:rsid w:val="00BC65C9"/>
    <w:rsid w:val="00BD45F9"/>
    <w:rsid w:val="00BD7E67"/>
    <w:rsid w:val="00BF72AB"/>
    <w:rsid w:val="00C00E90"/>
    <w:rsid w:val="00C07430"/>
    <w:rsid w:val="00C23A43"/>
    <w:rsid w:val="00C31049"/>
    <w:rsid w:val="00C3481E"/>
    <w:rsid w:val="00C353E0"/>
    <w:rsid w:val="00C35DC5"/>
    <w:rsid w:val="00C35F2C"/>
    <w:rsid w:val="00C37C40"/>
    <w:rsid w:val="00C418F0"/>
    <w:rsid w:val="00C44496"/>
    <w:rsid w:val="00C56AC5"/>
    <w:rsid w:val="00C6087C"/>
    <w:rsid w:val="00C817E8"/>
    <w:rsid w:val="00C91BE8"/>
    <w:rsid w:val="00CB6E93"/>
    <w:rsid w:val="00CC1D44"/>
    <w:rsid w:val="00CC65E2"/>
    <w:rsid w:val="00CD342A"/>
    <w:rsid w:val="00CE0D40"/>
    <w:rsid w:val="00CF1B1A"/>
    <w:rsid w:val="00CF2DCE"/>
    <w:rsid w:val="00CF4B07"/>
    <w:rsid w:val="00CF778F"/>
    <w:rsid w:val="00D17334"/>
    <w:rsid w:val="00D22FFE"/>
    <w:rsid w:val="00D26DCA"/>
    <w:rsid w:val="00D32CA0"/>
    <w:rsid w:val="00D3428F"/>
    <w:rsid w:val="00D37D25"/>
    <w:rsid w:val="00D43109"/>
    <w:rsid w:val="00D45F8F"/>
    <w:rsid w:val="00D57A46"/>
    <w:rsid w:val="00D71570"/>
    <w:rsid w:val="00D755AD"/>
    <w:rsid w:val="00D9239A"/>
    <w:rsid w:val="00D92E56"/>
    <w:rsid w:val="00D95A81"/>
    <w:rsid w:val="00DD27D8"/>
    <w:rsid w:val="00DD2B5F"/>
    <w:rsid w:val="00DD4C00"/>
    <w:rsid w:val="00DD74C5"/>
    <w:rsid w:val="00DE0542"/>
    <w:rsid w:val="00E1067B"/>
    <w:rsid w:val="00E11A5B"/>
    <w:rsid w:val="00E375BC"/>
    <w:rsid w:val="00E4106E"/>
    <w:rsid w:val="00E431FB"/>
    <w:rsid w:val="00E5443D"/>
    <w:rsid w:val="00E64C5F"/>
    <w:rsid w:val="00E66560"/>
    <w:rsid w:val="00E85160"/>
    <w:rsid w:val="00E861DC"/>
    <w:rsid w:val="00E9024F"/>
    <w:rsid w:val="00E93571"/>
    <w:rsid w:val="00E942C1"/>
    <w:rsid w:val="00EC0398"/>
    <w:rsid w:val="00EC44A9"/>
    <w:rsid w:val="00EE0833"/>
    <w:rsid w:val="00EE2FDE"/>
    <w:rsid w:val="00EE4EE1"/>
    <w:rsid w:val="00EF2355"/>
    <w:rsid w:val="00EF3C81"/>
    <w:rsid w:val="00F204C5"/>
    <w:rsid w:val="00F2553B"/>
    <w:rsid w:val="00F45684"/>
    <w:rsid w:val="00F55242"/>
    <w:rsid w:val="00F9478F"/>
    <w:rsid w:val="00FB3575"/>
    <w:rsid w:val="00FB55D9"/>
    <w:rsid w:val="00FC2125"/>
    <w:rsid w:val="00FE7F97"/>
    <w:rsid w:val="00FF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72780"/>
  <w15:chartTrackingRefBased/>
  <w15:docId w15:val="{18990E8E-EE76-4BFD-BD19-734306596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1B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71B7F"/>
  </w:style>
  <w:style w:type="paragraph" w:styleId="a4">
    <w:name w:val="footer"/>
    <w:basedOn w:val="a"/>
    <w:link w:val="Char0"/>
    <w:uiPriority w:val="99"/>
    <w:unhideWhenUsed/>
    <w:rsid w:val="00671B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71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780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준휘</dc:creator>
  <cp:keywords/>
  <dc:description/>
  <cp:lastModifiedBy>송준휘</cp:lastModifiedBy>
  <cp:revision>7</cp:revision>
  <dcterms:created xsi:type="dcterms:W3CDTF">2025-03-05T12:58:00Z</dcterms:created>
  <dcterms:modified xsi:type="dcterms:W3CDTF">2025-05-02T05:11:00Z</dcterms:modified>
</cp:coreProperties>
</file>